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: </w:t>
      </w:r>
      <w:r>
        <w:rPr>
          <w:rFonts w:cs="Times New Roman" w:ascii="Times New Roman" w:hAnsi="Times New Roman"/>
          <w:sz w:val="24"/>
          <w:szCs w:val="24"/>
        </w:rPr>
        <w:t>Prevalence, crude mortality and case fatality rates for 24 Indian states as of June 30, 2020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270"/>
        <w:gridCol w:w="1223"/>
        <w:gridCol w:w="1229"/>
        <w:gridCol w:w="1404"/>
        <w:gridCol w:w="1471"/>
        <w:gridCol w:w="1229"/>
      </w:tblGrid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t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confirmed COVID-19 cases reported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deaths due to COVID-19 reported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recovered COVID-19 case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VID-19 prevalence (cases per 1 million population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VID-19 crude mortality rate (deaths per 1 million population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VID-19 case fatality ratio (number of deaths per 100 cases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hra Pradesh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9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0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.9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9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8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.4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har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2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5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9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hatisgarh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5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hi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07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60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40.0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.1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5.2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jarat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39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0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1.5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3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machal Pradesh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.9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yan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2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1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0.3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harkand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2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mmu and Kashmir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9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1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1.3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rnatak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9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0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.2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ral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9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.3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dhya Pradesh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8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8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.4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3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harashtr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62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2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57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6.8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3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0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ish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1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.6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njab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1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2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.0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3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jastha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7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1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.1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mil Nadu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27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53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6.9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angan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1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7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6.3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6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pur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 Pradesh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4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0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1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7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akhand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.9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 Benga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8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9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.5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0</w:t>
            </w:r>
          </w:p>
        </w:tc>
      </w:tr>
    </w:tbl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2T15:23:00Z</dcterms:created>
  <dc:creator>Windows User</dc:creator>
  <dc:description/>
  <cp:keywords/>
  <dc:language>en-US</dc:language>
  <cp:lastModifiedBy>Monisha Swaminathan</cp:lastModifiedBy>
  <dcterms:modified xsi:type="dcterms:W3CDTF">2020-11-19T15:19:00Z</dcterms:modified>
  <cp:revision>17</cp:revision>
  <dc:subject/>
  <dc:title/>
</cp:coreProperties>
</file>